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  <w:b/>
          <w:color w:val="000000"/>
        </w:rPr>
        <w:t>Table S1.  Oligonucleotides used in this study</w:t>
      </w:r>
    </w:p>
    <w:tbl>
      <w:tblPr>
        <w:tblW w:w="93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2540"/>
        <w:gridCol w:w="5582"/>
      </w:tblGrid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 stock #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ame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equence 5’→3’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536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riT-UP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Tccgctgcataaccctgcttc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537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riT-DN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Cagcctcgcagagcaggattc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597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m-UP-pCR2.1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Taacaaatgcatggcgcaaggg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5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pt Probe Up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aatatcacgggtagccaacg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656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pt Probe Dn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caps/>
                <w:color w:val="000000"/>
              </w:rPr>
              <w:t>GCCCTGAATGAACTCCAAGA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63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nd-psbSupreg-rev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TAATAAGCTTGGATTCTCCAGATGTTTG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68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co-psbSupreg-For.2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taagaattccgatcctgttcctgtcgag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70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nd-mbaFdwnreg-for.2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tataagcttggctccgctacacatggat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71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co-mbaFdwnreg-rev.2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taagaattcgcgcacgaaacagtagatga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69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hoI-RBS-fptA-for.2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CTCGAGGGGATTTATGCGGTACGGG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70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ptA-rev.2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ATAGCGGATCGTGTCGAACGTGTAG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79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chA-L-for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AACCGATCGAACCGGACGAC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80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nDIII-pchA-L-rev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AAGCTTAACGATCCGGCTCACGAT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81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ndIII-pchA-R-for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AAGCTTACCAGCAGTTTCGCAAGCGTCAT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82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hoI-pchA-R-rev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Ctcgag ACAGCAAACGCGGCACT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2090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fptA.chk.for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GCTGAAGGCGATTTCGGTGA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2091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fptA.chk.rev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TGCGAGATGTCGTTCTGCATGT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2130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chBA-rev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tcgatgcctcgtcagtgc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52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ndIII-pchC-for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AAGCTTaTTGGTCCGGTGTCTTCATGAGTGT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53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chC-rev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CATCGGCAAGACCAGCAAGAAATCGCT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2212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pchBA.chk.for.1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TCGTGGTGCCGGATGTCGT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2213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K.chk.rev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AGCGCTCTGAAGTTCCTATACTTTCT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2214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pchA.chk.for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TCTTTCGCCGACGCCATCA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15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nd-fptA-for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aagcttATTTCGACTGGGATACGACGC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73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co-DHMU-Lflnk-for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CACCGAATTCCGACGGCGATTTCGTCTATG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74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nd-DHMU-Lflnk-rev.2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TAATAAGCTTATCCTGAGCGCGAATCCCA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75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nd-DHUM-Rflnk-for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TAATAAGCTTTTGGTCTCCCAGTGACGTTT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76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co-DHMU-Rflnk-rev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AC GAATTCGACCGGCAAATCCAGC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95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FKM2-QC-PacI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CAATGGAATAATTAATTAAGTGATtGGAAATGTTGg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2296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MU.chk.F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TGTATGTCGGCATGAAGGCGAT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2297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MU.chk.R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TCAGGAGTTGCTGTTCGTCTCGTT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00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OPO-Hind-DHEMR-F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CACCAAGCTTCGCACGCGGCTGGA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01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co-DHEMR-R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TAATGAATTCGTGATGCGTGACGGGCGATATG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04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OPO-ECO-DHEML-F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CACCGAATTC AATCGAGCGAAGTCAGGCGCATC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05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nd-DHEML-R.2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TAATAAGCTTTTCGCACGGCGAATCGAGG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2331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EM.chk.F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tgccgatggtgctctattgcg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2332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EM.chk.R</w:t>
            </w:r>
          </w:p>
        </w:tc>
        <w:tc>
          <w:tcPr>
            <w:tcW w:w="55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ttccagcaggtgagcgagctgtt</w:t>
            </w:r>
          </w:p>
        </w:tc>
      </w:tr>
    </w:tbl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21:26:00Z</dcterms:created>
  <dc:creator>H Schweizer</dc:creator>
  <dc:description/>
  <dc:language>en-US</dc:language>
  <cp:lastModifiedBy>Kvitko II,BRIAN</cp:lastModifiedBy>
  <dcterms:modified xsi:type="dcterms:W3CDTF">2012-05-24T21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